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5132" w:rsidRPr="00496036" w:rsidRDefault="00625132" w:rsidP="00625132">
      <w:pPr>
        <w:spacing w:line="480" w:lineRule="auto"/>
        <w:jc w:val="both"/>
        <w:rPr>
          <w:lang w:val="en-US"/>
        </w:rPr>
      </w:pPr>
      <w:proofErr w:type="gramStart"/>
      <w:r w:rsidRPr="00496036">
        <w:rPr>
          <w:lang w:val="en-US"/>
        </w:rPr>
        <w:t xml:space="preserve">Table </w:t>
      </w:r>
      <w:r>
        <w:rPr>
          <w:lang w:val="en-US"/>
        </w:rPr>
        <w:t>S</w:t>
      </w:r>
      <w:r w:rsidRPr="00496036">
        <w:rPr>
          <w:lang w:val="en-US"/>
        </w:rPr>
        <w:t xml:space="preserve">1: </w:t>
      </w:r>
      <w:r w:rsidRPr="00DF2BA4">
        <w:rPr>
          <w:b/>
          <w:lang w:val="en-US"/>
        </w:rPr>
        <w:t>Summary of the design used in the capybara experiment</w:t>
      </w:r>
      <w:r w:rsidR="00DF2BA4" w:rsidRPr="00DF2BA4">
        <w:rPr>
          <w:b/>
          <w:lang w:val="en-US"/>
        </w:rPr>
        <w:t>.</w:t>
      </w:r>
      <w:proofErr w:type="gramEnd"/>
      <w:r w:rsidR="00DF2BA4">
        <w:rPr>
          <w:lang w:val="en-US"/>
        </w:rPr>
        <w:t xml:space="preserve"> T</w:t>
      </w:r>
      <w:r w:rsidRPr="00496036">
        <w:rPr>
          <w:lang w:val="en-US"/>
        </w:rPr>
        <w:t>reatments were applied for 12 consecutive weeks following 4 weeks of acclimation.</w:t>
      </w:r>
    </w:p>
    <w:tbl>
      <w:tblPr>
        <w:tblW w:w="9136" w:type="dxa"/>
        <w:tblCellMar>
          <w:left w:w="70" w:type="dxa"/>
          <w:right w:w="70" w:type="dxa"/>
        </w:tblCellMar>
        <w:tblLook w:val="04A0"/>
      </w:tblPr>
      <w:tblGrid>
        <w:gridCol w:w="2073"/>
        <w:gridCol w:w="1159"/>
        <w:gridCol w:w="1029"/>
        <w:gridCol w:w="1287"/>
        <w:gridCol w:w="1158"/>
        <w:gridCol w:w="1143"/>
        <w:gridCol w:w="1287"/>
      </w:tblGrid>
      <w:tr w:rsidR="00625132" w:rsidRPr="00FA17A8" w:rsidTr="009D20F4">
        <w:trPr>
          <w:trHeight w:val="273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b/>
                <w:bCs/>
                <w:sz w:val="18"/>
                <w:szCs w:val="18"/>
                <w:lang w:val="es-AR" w:eastAsia="es-AR"/>
              </w:rPr>
              <w:t>Group</w:t>
            </w:r>
            <w:proofErr w:type="spellEnd"/>
          </w:p>
        </w:tc>
        <w:tc>
          <w:tcPr>
            <w:tcW w:w="2188" w:type="dxa"/>
            <w:gridSpan w:val="2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Food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restricted</w:t>
            </w:r>
            <w:proofErr w:type="spellEnd"/>
          </w:p>
        </w:tc>
        <w:tc>
          <w:tcPr>
            <w:tcW w:w="2445" w:type="dxa"/>
            <w:gridSpan w:val="2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sz w:val="18"/>
                <w:szCs w:val="18"/>
                <w:lang w:val="es-AR" w:eastAsia="es-AR"/>
              </w:rPr>
              <w:t>P</w:t>
            </w:r>
            <w:r w:rsidRPr="009318CD">
              <w:rPr>
                <w:sz w:val="18"/>
                <w:szCs w:val="18"/>
                <w:lang w:val="es-AR" w:eastAsia="es-AR"/>
              </w:rPr>
              <w:t>hysically</w:t>
            </w:r>
            <w:proofErr w:type="spellEnd"/>
            <w:r w:rsidRPr="009318CD">
              <w:rPr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 w:rsidRPr="009318CD">
              <w:rPr>
                <w:sz w:val="18"/>
                <w:szCs w:val="18"/>
                <w:lang w:val="es-AR" w:eastAsia="es-AR"/>
              </w:rPr>
              <w:t>stressed</w:t>
            </w:r>
            <w:proofErr w:type="spellEnd"/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Control</w:t>
            </w:r>
          </w:p>
        </w:tc>
      </w:tr>
      <w:tr w:rsidR="00625132" w:rsidRPr="00FA17A8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Enclosure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sz w:val="18"/>
                <w:szCs w:val="18"/>
                <w:lang w:val="es-AR" w:eastAsia="es-AR"/>
              </w:rPr>
              <w:t>ID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B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C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D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E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F</w:t>
            </w:r>
          </w:p>
        </w:tc>
      </w:tr>
      <w:tr w:rsidR="00625132" w:rsidRPr="00FA17A8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Number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of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capybaras</w:t>
            </w:r>
            <w:proofErr w:type="spellEnd"/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4</w:t>
            </w:r>
          </w:p>
        </w:tc>
      </w:tr>
      <w:tr w:rsidR="00625132" w:rsidRPr="00FA17A8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Capybara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>/m</w:t>
            </w:r>
            <w:r w:rsidRPr="00936A26">
              <w:rPr>
                <w:sz w:val="18"/>
                <w:szCs w:val="18"/>
                <w:vertAlign w:val="superscript"/>
                <w:lang w:val="es-AR" w:eastAsia="es-AR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0.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0.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0.2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0.1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0.2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0.16</w:t>
            </w:r>
          </w:p>
        </w:tc>
      </w:tr>
      <w:tr w:rsidR="00625132" w:rsidRPr="00FA17A8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 xml:space="preserve">Capture and 10'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restrain</w:t>
            </w:r>
            <w:proofErr w:type="spellEnd"/>
          </w:p>
        </w:tc>
        <w:tc>
          <w:tcPr>
            <w:tcW w:w="2188" w:type="dxa"/>
            <w:gridSpan w:val="2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Never</w:t>
            </w:r>
            <w:proofErr w:type="spellEnd"/>
          </w:p>
        </w:tc>
        <w:tc>
          <w:tcPr>
            <w:tcW w:w="2445" w:type="dxa"/>
            <w:gridSpan w:val="2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Three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times per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week</w:t>
            </w:r>
            <w:proofErr w:type="spellEnd"/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Never</w:t>
            </w:r>
            <w:proofErr w:type="spellEnd"/>
          </w:p>
        </w:tc>
      </w:tr>
      <w:tr w:rsidR="00625132" w:rsidRPr="00C21359" w:rsidTr="009D20F4">
        <w:trPr>
          <w:trHeight w:val="736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Food</w:t>
            </w:r>
            <w:proofErr w:type="spellEnd"/>
          </w:p>
        </w:tc>
        <w:tc>
          <w:tcPr>
            <w:tcW w:w="2188" w:type="dxa"/>
            <w:gridSpan w:val="2"/>
            <w:shd w:val="clear" w:color="auto" w:fill="auto"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 xml:space="preserve">          400g rice bran</w:t>
            </w:r>
            <w:r w:rsidRPr="00FA17A8">
              <w:rPr>
                <w:sz w:val="18"/>
                <w:szCs w:val="18"/>
                <w:lang w:val="en-US" w:eastAsia="es-AR"/>
              </w:rPr>
              <w:br/>
              <w:t xml:space="preserve">          150g hay</w:t>
            </w:r>
            <w:r w:rsidRPr="00FA17A8">
              <w:rPr>
                <w:sz w:val="18"/>
                <w:szCs w:val="18"/>
                <w:lang w:val="en-US" w:eastAsia="es-AR"/>
              </w:rPr>
              <w:br/>
              <w:t xml:space="preserve">          300g fresh alfalfa</w:t>
            </w:r>
          </w:p>
        </w:tc>
        <w:tc>
          <w:tcPr>
            <w:tcW w:w="4875" w:type="dxa"/>
            <w:gridSpan w:val="4"/>
            <w:shd w:val="clear" w:color="auto" w:fill="auto"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 xml:space="preserve">          800g rice bran</w:t>
            </w:r>
            <w:r w:rsidRPr="00FA17A8">
              <w:rPr>
                <w:sz w:val="18"/>
                <w:szCs w:val="18"/>
                <w:lang w:val="en-US" w:eastAsia="es-AR"/>
              </w:rPr>
              <w:br/>
              <w:t xml:space="preserve">          300g hay</w:t>
            </w:r>
            <w:r w:rsidRPr="00FA17A8">
              <w:rPr>
                <w:sz w:val="18"/>
                <w:szCs w:val="18"/>
                <w:lang w:val="en-US" w:eastAsia="es-AR"/>
              </w:rPr>
              <w:br/>
              <w:t xml:space="preserve">          500g fresh alfalfa</w:t>
            </w:r>
          </w:p>
        </w:tc>
      </w:tr>
      <w:tr w:rsidR="00625132" w:rsidRPr="00FA17A8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Water</w:t>
            </w:r>
            <w:proofErr w:type="spellEnd"/>
          </w:p>
        </w:tc>
        <w:tc>
          <w:tcPr>
            <w:tcW w:w="7063" w:type="dxa"/>
            <w:gridSpan w:val="6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Ad libitum</w:t>
            </w:r>
          </w:p>
        </w:tc>
      </w:tr>
      <w:tr w:rsidR="00625132" w:rsidRPr="00C21359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Baseline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comparisons</w:t>
            </w:r>
            <w:proofErr w:type="spellEnd"/>
          </w:p>
        </w:tc>
        <w:tc>
          <w:tcPr>
            <w:tcW w:w="7063" w:type="dxa"/>
            <w:gridSpan w:val="6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 xml:space="preserve">Body </w:t>
            </w:r>
            <w:r>
              <w:rPr>
                <w:sz w:val="18"/>
                <w:szCs w:val="18"/>
                <w:lang w:val="en-US" w:eastAsia="es-AR"/>
              </w:rPr>
              <w:t>mass</w:t>
            </w:r>
            <w:r w:rsidRPr="00FA17A8">
              <w:rPr>
                <w:sz w:val="18"/>
                <w:szCs w:val="18"/>
                <w:lang w:val="en-US" w:eastAsia="es-AR"/>
              </w:rPr>
              <w:t xml:space="preserve"> and size; body mass index;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faecal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 parasite egg and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oocyst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 counts </w:t>
            </w:r>
          </w:p>
        </w:tc>
      </w:tr>
      <w:tr w:rsidR="00625132" w:rsidRPr="00C21359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Measures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of stress</w:t>
            </w:r>
          </w:p>
        </w:tc>
        <w:tc>
          <w:tcPr>
            <w:tcW w:w="7063" w:type="dxa"/>
            <w:gridSpan w:val="6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 xml:space="preserve">Proportion of the adrenal cortex that corresponds to the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fasciluar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 portion</w:t>
            </w:r>
          </w:p>
        </w:tc>
      </w:tr>
      <w:tr w:rsidR="00625132" w:rsidRPr="00C21359" w:rsidTr="009D20F4">
        <w:trPr>
          <w:trHeight w:val="286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9F284A" w:rsidRDefault="00625132" w:rsidP="009D20F4">
            <w:pPr>
              <w:spacing w:after="0" w:line="240" w:lineRule="auto"/>
              <w:rPr>
                <w:sz w:val="18"/>
                <w:szCs w:val="18"/>
                <w:lang w:val="en-US" w:eastAsia="es-AR"/>
              </w:rPr>
            </w:pPr>
            <w:r w:rsidRPr="009F284A">
              <w:rPr>
                <w:sz w:val="18"/>
                <w:szCs w:val="18"/>
                <w:lang w:val="en-US" w:eastAsia="es-AR"/>
              </w:rPr>
              <w:t>Measures of growth and body condition</w:t>
            </w:r>
          </w:p>
        </w:tc>
        <w:tc>
          <w:tcPr>
            <w:tcW w:w="7063" w:type="dxa"/>
            <w:gridSpan w:val="6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>
              <w:rPr>
                <w:sz w:val="18"/>
                <w:szCs w:val="18"/>
                <w:lang w:val="en-US" w:eastAsia="es-AR"/>
              </w:rPr>
              <w:t>Body mass</w:t>
            </w:r>
            <w:r w:rsidRPr="00FA17A8">
              <w:rPr>
                <w:sz w:val="18"/>
                <w:szCs w:val="18"/>
                <w:lang w:val="en-US" w:eastAsia="es-AR"/>
              </w:rPr>
              <w:t xml:space="preserve"> gain; body mass index; body condition score</w:t>
            </w:r>
          </w:p>
        </w:tc>
      </w:tr>
      <w:tr w:rsidR="00625132" w:rsidRPr="00C21359" w:rsidTr="009D20F4">
        <w:trPr>
          <w:trHeight w:val="607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>Measures of the immune system</w:t>
            </w:r>
          </w:p>
        </w:tc>
        <w:tc>
          <w:tcPr>
            <w:tcW w:w="7063" w:type="dxa"/>
            <w:gridSpan w:val="6"/>
            <w:shd w:val="clear" w:color="auto" w:fill="auto"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 xml:space="preserve">Total white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bood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 cell counts; lymphocytes;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neutrophils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;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monocytes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;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eosinophils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>;</w:t>
            </w:r>
            <w:r w:rsidRPr="00FA17A8">
              <w:rPr>
                <w:sz w:val="18"/>
                <w:szCs w:val="18"/>
                <w:lang w:val="en-US" w:eastAsia="es-AR"/>
              </w:rPr>
              <w:br/>
              <w:t>natural antibodies; spleen mass index</w:t>
            </w:r>
          </w:p>
        </w:tc>
      </w:tr>
      <w:tr w:rsidR="00625132" w:rsidRPr="00C21359" w:rsidTr="009D20F4">
        <w:trPr>
          <w:trHeight w:val="380"/>
        </w:trPr>
        <w:tc>
          <w:tcPr>
            <w:tcW w:w="2073" w:type="dxa"/>
            <w:shd w:val="clear" w:color="auto" w:fill="auto"/>
            <w:noWrap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Other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physiological</w:t>
            </w:r>
            <w:proofErr w:type="spellEnd"/>
            <w:r w:rsidRPr="00FA17A8">
              <w:rPr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 w:rsidRPr="00FA17A8">
              <w:rPr>
                <w:sz w:val="18"/>
                <w:szCs w:val="18"/>
                <w:lang w:val="es-AR" w:eastAsia="es-AR"/>
              </w:rPr>
              <w:t>parametres</w:t>
            </w:r>
            <w:proofErr w:type="spellEnd"/>
          </w:p>
        </w:tc>
        <w:tc>
          <w:tcPr>
            <w:tcW w:w="7063" w:type="dxa"/>
            <w:gridSpan w:val="6"/>
            <w:shd w:val="clear" w:color="auto" w:fill="auto"/>
            <w:noWrap/>
            <w:vAlign w:val="center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>Total plasma protein; albumin; globulin; albumin/globulin ratio; red blood cells</w:t>
            </w:r>
          </w:p>
        </w:tc>
      </w:tr>
      <w:tr w:rsidR="00625132" w:rsidRPr="00C21359" w:rsidTr="009D20F4">
        <w:trPr>
          <w:trHeight w:val="273"/>
        </w:trPr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rPr>
                <w:sz w:val="18"/>
                <w:szCs w:val="18"/>
                <w:lang w:val="es-AR" w:eastAsia="es-AR"/>
              </w:rPr>
            </w:pPr>
            <w:r w:rsidRPr="00FA17A8">
              <w:rPr>
                <w:sz w:val="18"/>
                <w:szCs w:val="18"/>
                <w:lang w:val="es-AR" w:eastAsia="es-AR"/>
              </w:rPr>
              <w:t>Parasites</w:t>
            </w:r>
          </w:p>
        </w:tc>
        <w:tc>
          <w:tcPr>
            <w:tcW w:w="7063" w:type="dxa"/>
            <w:gridSpan w:val="6"/>
            <w:shd w:val="clear" w:color="auto" w:fill="auto"/>
            <w:noWrap/>
            <w:vAlign w:val="bottom"/>
            <w:hideMark/>
          </w:tcPr>
          <w:p w:rsidR="00625132" w:rsidRPr="00FA17A8" w:rsidRDefault="00625132" w:rsidP="009D20F4">
            <w:pPr>
              <w:spacing w:after="0" w:line="240" w:lineRule="auto"/>
              <w:jc w:val="center"/>
              <w:rPr>
                <w:sz w:val="18"/>
                <w:szCs w:val="18"/>
                <w:lang w:val="en-US" w:eastAsia="es-AR"/>
              </w:rPr>
            </w:pPr>
            <w:r w:rsidRPr="00FA17A8">
              <w:rPr>
                <w:sz w:val="18"/>
                <w:szCs w:val="18"/>
                <w:lang w:val="en-US" w:eastAsia="es-AR"/>
              </w:rPr>
              <w:t xml:space="preserve">Adult count for nematodes;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faecal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oocyst</w:t>
            </w:r>
            <w:proofErr w:type="spellEnd"/>
            <w:r w:rsidRPr="00FA17A8">
              <w:rPr>
                <w:sz w:val="18"/>
                <w:szCs w:val="18"/>
                <w:lang w:val="en-US" w:eastAsia="es-AR"/>
              </w:rPr>
              <w:t xml:space="preserve"> count for </w:t>
            </w:r>
            <w:proofErr w:type="spellStart"/>
            <w:r w:rsidRPr="00FA17A8">
              <w:rPr>
                <w:sz w:val="18"/>
                <w:szCs w:val="18"/>
                <w:lang w:val="en-US" w:eastAsia="es-AR"/>
              </w:rPr>
              <w:t>coccidians</w:t>
            </w:r>
            <w:proofErr w:type="spellEnd"/>
          </w:p>
        </w:tc>
      </w:tr>
    </w:tbl>
    <w:p w:rsidR="00625132" w:rsidRDefault="00625132">
      <w:pPr>
        <w:rPr>
          <w:lang w:val="en-US"/>
        </w:rPr>
      </w:pPr>
    </w:p>
    <w:p w:rsidR="00625132" w:rsidRPr="00625132" w:rsidRDefault="00625132" w:rsidP="00625132">
      <w:pPr>
        <w:rPr>
          <w:lang w:val="en-US"/>
        </w:rPr>
      </w:pPr>
    </w:p>
    <w:p w:rsidR="00625132" w:rsidRPr="00625132" w:rsidRDefault="00625132" w:rsidP="00625132">
      <w:pPr>
        <w:rPr>
          <w:lang w:val="en-US"/>
        </w:rPr>
      </w:pPr>
    </w:p>
    <w:p w:rsidR="00625132" w:rsidRPr="00625132" w:rsidRDefault="00625132" w:rsidP="00625132">
      <w:pPr>
        <w:rPr>
          <w:lang w:val="en-US"/>
        </w:rPr>
      </w:pPr>
    </w:p>
    <w:p w:rsidR="00625132" w:rsidRPr="00625132" w:rsidRDefault="00625132" w:rsidP="00625132">
      <w:pPr>
        <w:rPr>
          <w:lang w:val="en-US"/>
        </w:rPr>
      </w:pPr>
    </w:p>
    <w:p w:rsidR="00DA242E" w:rsidRPr="00625132" w:rsidRDefault="00625132" w:rsidP="00625132">
      <w:pPr>
        <w:tabs>
          <w:tab w:val="left" w:pos="2506"/>
        </w:tabs>
        <w:rPr>
          <w:lang w:val="en-US"/>
        </w:rPr>
      </w:pPr>
      <w:r>
        <w:rPr>
          <w:lang w:val="en-US"/>
        </w:rPr>
        <w:tab/>
      </w:r>
    </w:p>
    <w:sectPr w:rsidR="00DA242E" w:rsidRPr="00625132" w:rsidSect="00DA24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625132"/>
    <w:rsid w:val="000030BA"/>
    <w:rsid w:val="000032BC"/>
    <w:rsid w:val="00003799"/>
    <w:rsid w:val="000041D3"/>
    <w:rsid w:val="000052D2"/>
    <w:rsid w:val="000125B2"/>
    <w:rsid w:val="000130CC"/>
    <w:rsid w:val="00020D30"/>
    <w:rsid w:val="00021404"/>
    <w:rsid w:val="00023370"/>
    <w:rsid w:val="00025A73"/>
    <w:rsid w:val="000263DD"/>
    <w:rsid w:val="00033443"/>
    <w:rsid w:val="00034100"/>
    <w:rsid w:val="00034361"/>
    <w:rsid w:val="00034B92"/>
    <w:rsid w:val="00043011"/>
    <w:rsid w:val="000447E0"/>
    <w:rsid w:val="00046B24"/>
    <w:rsid w:val="000535D9"/>
    <w:rsid w:val="0005675F"/>
    <w:rsid w:val="00061A8F"/>
    <w:rsid w:val="000634D8"/>
    <w:rsid w:val="00065DB2"/>
    <w:rsid w:val="00073EE4"/>
    <w:rsid w:val="00076F8D"/>
    <w:rsid w:val="00081E0E"/>
    <w:rsid w:val="000916C2"/>
    <w:rsid w:val="0009444D"/>
    <w:rsid w:val="000956D3"/>
    <w:rsid w:val="000A10A3"/>
    <w:rsid w:val="000A20A8"/>
    <w:rsid w:val="000A3365"/>
    <w:rsid w:val="000A4EBE"/>
    <w:rsid w:val="000A7CC7"/>
    <w:rsid w:val="000B35D5"/>
    <w:rsid w:val="000B52E2"/>
    <w:rsid w:val="000B535D"/>
    <w:rsid w:val="000B6C48"/>
    <w:rsid w:val="000B709B"/>
    <w:rsid w:val="000C3BD4"/>
    <w:rsid w:val="000C5100"/>
    <w:rsid w:val="000D3AC9"/>
    <w:rsid w:val="000D3AE3"/>
    <w:rsid w:val="000D4243"/>
    <w:rsid w:val="000D6E3D"/>
    <w:rsid w:val="000E07D2"/>
    <w:rsid w:val="000E36C5"/>
    <w:rsid w:val="000E7180"/>
    <w:rsid w:val="000F03AF"/>
    <w:rsid w:val="000F39F3"/>
    <w:rsid w:val="000F499F"/>
    <w:rsid w:val="000F7E2B"/>
    <w:rsid w:val="00100BC7"/>
    <w:rsid w:val="00100D7F"/>
    <w:rsid w:val="00102F39"/>
    <w:rsid w:val="0010359F"/>
    <w:rsid w:val="0010384C"/>
    <w:rsid w:val="001075B5"/>
    <w:rsid w:val="00111335"/>
    <w:rsid w:val="001227BC"/>
    <w:rsid w:val="00126239"/>
    <w:rsid w:val="00127498"/>
    <w:rsid w:val="00131CE0"/>
    <w:rsid w:val="0013361B"/>
    <w:rsid w:val="00133E91"/>
    <w:rsid w:val="001342E3"/>
    <w:rsid w:val="001441DA"/>
    <w:rsid w:val="00144C70"/>
    <w:rsid w:val="001504C5"/>
    <w:rsid w:val="00152B91"/>
    <w:rsid w:val="00157F4C"/>
    <w:rsid w:val="001678FC"/>
    <w:rsid w:val="00170EB8"/>
    <w:rsid w:val="00172246"/>
    <w:rsid w:val="001727EA"/>
    <w:rsid w:val="00174009"/>
    <w:rsid w:val="00174CB8"/>
    <w:rsid w:val="00180B44"/>
    <w:rsid w:val="0018241B"/>
    <w:rsid w:val="0018602A"/>
    <w:rsid w:val="00186587"/>
    <w:rsid w:val="00186DBC"/>
    <w:rsid w:val="00191930"/>
    <w:rsid w:val="0019198A"/>
    <w:rsid w:val="00193349"/>
    <w:rsid w:val="001958B5"/>
    <w:rsid w:val="00196F04"/>
    <w:rsid w:val="001A196E"/>
    <w:rsid w:val="001A4A4F"/>
    <w:rsid w:val="001A7362"/>
    <w:rsid w:val="001B3D8D"/>
    <w:rsid w:val="001B448C"/>
    <w:rsid w:val="001B64A3"/>
    <w:rsid w:val="001B66EA"/>
    <w:rsid w:val="001B6DCC"/>
    <w:rsid w:val="001C1ABC"/>
    <w:rsid w:val="001C2533"/>
    <w:rsid w:val="001D12C7"/>
    <w:rsid w:val="001D279C"/>
    <w:rsid w:val="001D5571"/>
    <w:rsid w:val="001D7CE6"/>
    <w:rsid w:val="001D7DCC"/>
    <w:rsid w:val="001E43AE"/>
    <w:rsid w:val="001E63B0"/>
    <w:rsid w:val="001E65F7"/>
    <w:rsid w:val="001E7532"/>
    <w:rsid w:val="001F1BA0"/>
    <w:rsid w:val="001F2D19"/>
    <w:rsid w:val="001F39B9"/>
    <w:rsid w:val="001F5900"/>
    <w:rsid w:val="0020029F"/>
    <w:rsid w:val="0020153C"/>
    <w:rsid w:val="00201782"/>
    <w:rsid w:val="002027D4"/>
    <w:rsid w:val="00203B89"/>
    <w:rsid w:val="00203BF4"/>
    <w:rsid w:val="00204C4D"/>
    <w:rsid w:val="00205AE3"/>
    <w:rsid w:val="00206F3D"/>
    <w:rsid w:val="0021159E"/>
    <w:rsid w:val="002137AE"/>
    <w:rsid w:val="00217936"/>
    <w:rsid w:val="002224D0"/>
    <w:rsid w:val="00224350"/>
    <w:rsid w:val="00224DA2"/>
    <w:rsid w:val="00225BE8"/>
    <w:rsid w:val="0022731B"/>
    <w:rsid w:val="00231B0E"/>
    <w:rsid w:val="002361F5"/>
    <w:rsid w:val="002507F6"/>
    <w:rsid w:val="00250FF1"/>
    <w:rsid w:val="0025408E"/>
    <w:rsid w:val="002563CF"/>
    <w:rsid w:val="00257259"/>
    <w:rsid w:val="00257BC0"/>
    <w:rsid w:val="00262F5C"/>
    <w:rsid w:val="00265C5B"/>
    <w:rsid w:val="00265C78"/>
    <w:rsid w:val="002664DA"/>
    <w:rsid w:val="00271C6C"/>
    <w:rsid w:val="00273308"/>
    <w:rsid w:val="00273DA9"/>
    <w:rsid w:val="0027466A"/>
    <w:rsid w:val="00274B94"/>
    <w:rsid w:val="0027596A"/>
    <w:rsid w:val="00275ECA"/>
    <w:rsid w:val="00281AFA"/>
    <w:rsid w:val="0028319D"/>
    <w:rsid w:val="00292524"/>
    <w:rsid w:val="00293C85"/>
    <w:rsid w:val="00293D98"/>
    <w:rsid w:val="00294AF3"/>
    <w:rsid w:val="00295F65"/>
    <w:rsid w:val="002A286B"/>
    <w:rsid w:val="002B0811"/>
    <w:rsid w:val="002B0D38"/>
    <w:rsid w:val="002B6036"/>
    <w:rsid w:val="002B6123"/>
    <w:rsid w:val="002B72DD"/>
    <w:rsid w:val="002B7803"/>
    <w:rsid w:val="002C080B"/>
    <w:rsid w:val="002C0A26"/>
    <w:rsid w:val="002C1FF1"/>
    <w:rsid w:val="002C3370"/>
    <w:rsid w:val="002C3E63"/>
    <w:rsid w:val="002C54B9"/>
    <w:rsid w:val="002C5FEC"/>
    <w:rsid w:val="002C7CF7"/>
    <w:rsid w:val="002D02E3"/>
    <w:rsid w:val="002D0AB3"/>
    <w:rsid w:val="002D13E1"/>
    <w:rsid w:val="002D2DB7"/>
    <w:rsid w:val="002D55D0"/>
    <w:rsid w:val="002D5749"/>
    <w:rsid w:val="002D75E7"/>
    <w:rsid w:val="002E7E18"/>
    <w:rsid w:val="002F4312"/>
    <w:rsid w:val="002F6E75"/>
    <w:rsid w:val="002F7F7E"/>
    <w:rsid w:val="00302F93"/>
    <w:rsid w:val="00303FB1"/>
    <w:rsid w:val="003043C5"/>
    <w:rsid w:val="00304AAC"/>
    <w:rsid w:val="00306ECB"/>
    <w:rsid w:val="00310196"/>
    <w:rsid w:val="00313438"/>
    <w:rsid w:val="00313624"/>
    <w:rsid w:val="003232E5"/>
    <w:rsid w:val="003311DB"/>
    <w:rsid w:val="00331A13"/>
    <w:rsid w:val="00337188"/>
    <w:rsid w:val="00337C12"/>
    <w:rsid w:val="00337F13"/>
    <w:rsid w:val="003403BD"/>
    <w:rsid w:val="003417D0"/>
    <w:rsid w:val="0034223C"/>
    <w:rsid w:val="003453A4"/>
    <w:rsid w:val="003457DC"/>
    <w:rsid w:val="00350659"/>
    <w:rsid w:val="003539D8"/>
    <w:rsid w:val="00353E04"/>
    <w:rsid w:val="00360A27"/>
    <w:rsid w:val="00363E25"/>
    <w:rsid w:val="00371D3A"/>
    <w:rsid w:val="00372A1A"/>
    <w:rsid w:val="00375074"/>
    <w:rsid w:val="003752D5"/>
    <w:rsid w:val="00375B16"/>
    <w:rsid w:val="00376A3B"/>
    <w:rsid w:val="00376CF4"/>
    <w:rsid w:val="0038086E"/>
    <w:rsid w:val="00381ACF"/>
    <w:rsid w:val="003903D9"/>
    <w:rsid w:val="003920E5"/>
    <w:rsid w:val="0039263A"/>
    <w:rsid w:val="0039301C"/>
    <w:rsid w:val="003966B7"/>
    <w:rsid w:val="00397848"/>
    <w:rsid w:val="003978DA"/>
    <w:rsid w:val="003A12B6"/>
    <w:rsid w:val="003A1346"/>
    <w:rsid w:val="003A3212"/>
    <w:rsid w:val="003A3391"/>
    <w:rsid w:val="003A42DF"/>
    <w:rsid w:val="003A722A"/>
    <w:rsid w:val="003A7788"/>
    <w:rsid w:val="003B1577"/>
    <w:rsid w:val="003B2018"/>
    <w:rsid w:val="003B2C26"/>
    <w:rsid w:val="003C0FC1"/>
    <w:rsid w:val="003C2188"/>
    <w:rsid w:val="003C2494"/>
    <w:rsid w:val="003C3D6A"/>
    <w:rsid w:val="003C54DB"/>
    <w:rsid w:val="003C638C"/>
    <w:rsid w:val="003C6EEF"/>
    <w:rsid w:val="003D63E8"/>
    <w:rsid w:val="003D71F5"/>
    <w:rsid w:val="003D7A2A"/>
    <w:rsid w:val="003E1775"/>
    <w:rsid w:val="003E2092"/>
    <w:rsid w:val="003E401D"/>
    <w:rsid w:val="003E4E1F"/>
    <w:rsid w:val="003E5980"/>
    <w:rsid w:val="003E7286"/>
    <w:rsid w:val="003F07D6"/>
    <w:rsid w:val="003F2DAF"/>
    <w:rsid w:val="003F3125"/>
    <w:rsid w:val="003F5EE7"/>
    <w:rsid w:val="00401F2D"/>
    <w:rsid w:val="00402C4F"/>
    <w:rsid w:val="00406E6B"/>
    <w:rsid w:val="00411646"/>
    <w:rsid w:val="00412AB3"/>
    <w:rsid w:val="00416B4E"/>
    <w:rsid w:val="00421222"/>
    <w:rsid w:val="0042227D"/>
    <w:rsid w:val="00422412"/>
    <w:rsid w:val="004227AA"/>
    <w:rsid w:val="004229B3"/>
    <w:rsid w:val="004237AB"/>
    <w:rsid w:val="0043527C"/>
    <w:rsid w:val="00436F39"/>
    <w:rsid w:val="00437162"/>
    <w:rsid w:val="004409BA"/>
    <w:rsid w:val="004416C7"/>
    <w:rsid w:val="00441D83"/>
    <w:rsid w:val="004449AF"/>
    <w:rsid w:val="00450F2D"/>
    <w:rsid w:val="004528FC"/>
    <w:rsid w:val="00455811"/>
    <w:rsid w:val="00456F4A"/>
    <w:rsid w:val="0046266D"/>
    <w:rsid w:val="00466EA6"/>
    <w:rsid w:val="00470536"/>
    <w:rsid w:val="0047134C"/>
    <w:rsid w:val="004731AE"/>
    <w:rsid w:val="00473C5F"/>
    <w:rsid w:val="004747CA"/>
    <w:rsid w:val="00476D29"/>
    <w:rsid w:val="0048236D"/>
    <w:rsid w:val="004847CC"/>
    <w:rsid w:val="0049051D"/>
    <w:rsid w:val="004911A7"/>
    <w:rsid w:val="00494148"/>
    <w:rsid w:val="004961A1"/>
    <w:rsid w:val="00496977"/>
    <w:rsid w:val="004969A3"/>
    <w:rsid w:val="00496B13"/>
    <w:rsid w:val="00497970"/>
    <w:rsid w:val="00497FEC"/>
    <w:rsid w:val="004A01A4"/>
    <w:rsid w:val="004A0D10"/>
    <w:rsid w:val="004A14CF"/>
    <w:rsid w:val="004A3C58"/>
    <w:rsid w:val="004A3F21"/>
    <w:rsid w:val="004A5801"/>
    <w:rsid w:val="004B3DBF"/>
    <w:rsid w:val="004B69CC"/>
    <w:rsid w:val="004B7FDC"/>
    <w:rsid w:val="004C0F1C"/>
    <w:rsid w:val="004C10DA"/>
    <w:rsid w:val="004C2A94"/>
    <w:rsid w:val="004C376C"/>
    <w:rsid w:val="004C513F"/>
    <w:rsid w:val="004C5C5A"/>
    <w:rsid w:val="004C5F24"/>
    <w:rsid w:val="004D0250"/>
    <w:rsid w:val="004D03F6"/>
    <w:rsid w:val="004D32E6"/>
    <w:rsid w:val="004D627F"/>
    <w:rsid w:val="004E5675"/>
    <w:rsid w:val="004F1F85"/>
    <w:rsid w:val="004F3D4E"/>
    <w:rsid w:val="004F5ADE"/>
    <w:rsid w:val="00506806"/>
    <w:rsid w:val="00512681"/>
    <w:rsid w:val="005142AB"/>
    <w:rsid w:val="00514B62"/>
    <w:rsid w:val="00522A08"/>
    <w:rsid w:val="00533655"/>
    <w:rsid w:val="00535E0A"/>
    <w:rsid w:val="0054135C"/>
    <w:rsid w:val="0054162C"/>
    <w:rsid w:val="00541EF2"/>
    <w:rsid w:val="0054371F"/>
    <w:rsid w:val="00545392"/>
    <w:rsid w:val="005457A6"/>
    <w:rsid w:val="00550051"/>
    <w:rsid w:val="00551790"/>
    <w:rsid w:val="0055248B"/>
    <w:rsid w:val="005533AC"/>
    <w:rsid w:val="005547F1"/>
    <w:rsid w:val="005606C3"/>
    <w:rsid w:val="00561B29"/>
    <w:rsid w:val="0056244E"/>
    <w:rsid w:val="00562C67"/>
    <w:rsid w:val="005637B4"/>
    <w:rsid w:val="0056573A"/>
    <w:rsid w:val="00567362"/>
    <w:rsid w:val="0057149A"/>
    <w:rsid w:val="00573A09"/>
    <w:rsid w:val="00580892"/>
    <w:rsid w:val="00581BFF"/>
    <w:rsid w:val="00582F0C"/>
    <w:rsid w:val="00594C1F"/>
    <w:rsid w:val="00595EE4"/>
    <w:rsid w:val="005973E4"/>
    <w:rsid w:val="005A0E74"/>
    <w:rsid w:val="005A3D76"/>
    <w:rsid w:val="005A5C18"/>
    <w:rsid w:val="005A628C"/>
    <w:rsid w:val="005A7586"/>
    <w:rsid w:val="005B0A0C"/>
    <w:rsid w:val="005B39EA"/>
    <w:rsid w:val="005B4FF4"/>
    <w:rsid w:val="005B6490"/>
    <w:rsid w:val="005B72D9"/>
    <w:rsid w:val="005B74C3"/>
    <w:rsid w:val="005B76C0"/>
    <w:rsid w:val="005C170D"/>
    <w:rsid w:val="005C2D1A"/>
    <w:rsid w:val="005C415B"/>
    <w:rsid w:val="005C65B1"/>
    <w:rsid w:val="005D729C"/>
    <w:rsid w:val="005E0FDE"/>
    <w:rsid w:val="005E19D0"/>
    <w:rsid w:val="005E201A"/>
    <w:rsid w:val="005E283A"/>
    <w:rsid w:val="005E56E7"/>
    <w:rsid w:val="005E6E9B"/>
    <w:rsid w:val="005E7E61"/>
    <w:rsid w:val="005F099F"/>
    <w:rsid w:val="005F20EE"/>
    <w:rsid w:val="005F2DA0"/>
    <w:rsid w:val="005F366E"/>
    <w:rsid w:val="005F7E73"/>
    <w:rsid w:val="006020B0"/>
    <w:rsid w:val="00603119"/>
    <w:rsid w:val="00603903"/>
    <w:rsid w:val="00604E6F"/>
    <w:rsid w:val="00606842"/>
    <w:rsid w:val="00607D87"/>
    <w:rsid w:val="00610227"/>
    <w:rsid w:val="00611A89"/>
    <w:rsid w:val="00620230"/>
    <w:rsid w:val="00625117"/>
    <w:rsid w:val="00625132"/>
    <w:rsid w:val="00627B46"/>
    <w:rsid w:val="0063007C"/>
    <w:rsid w:val="00630B60"/>
    <w:rsid w:val="0063250B"/>
    <w:rsid w:val="0063598A"/>
    <w:rsid w:val="0063726E"/>
    <w:rsid w:val="00646EB9"/>
    <w:rsid w:val="00654CA9"/>
    <w:rsid w:val="00654CEF"/>
    <w:rsid w:val="00654DAD"/>
    <w:rsid w:val="00663FD3"/>
    <w:rsid w:val="00670EE4"/>
    <w:rsid w:val="00671332"/>
    <w:rsid w:val="006728CF"/>
    <w:rsid w:val="00672B5B"/>
    <w:rsid w:val="0067526E"/>
    <w:rsid w:val="00681A62"/>
    <w:rsid w:val="00681AA2"/>
    <w:rsid w:val="00687A78"/>
    <w:rsid w:val="00687EEF"/>
    <w:rsid w:val="00687F92"/>
    <w:rsid w:val="00690E07"/>
    <w:rsid w:val="006916DA"/>
    <w:rsid w:val="006935E3"/>
    <w:rsid w:val="00697EE1"/>
    <w:rsid w:val="006A1FD9"/>
    <w:rsid w:val="006B3191"/>
    <w:rsid w:val="006B733C"/>
    <w:rsid w:val="006C265A"/>
    <w:rsid w:val="006D096C"/>
    <w:rsid w:val="006D0F50"/>
    <w:rsid w:val="006D2B00"/>
    <w:rsid w:val="006D36DB"/>
    <w:rsid w:val="006D4CFD"/>
    <w:rsid w:val="006E43A2"/>
    <w:rsid w:val="006E4E35"/>
    <w:rsid w:val="006E6B5C"/>
    <w:rsid w:val="006E71FD"/>
    <w:rsid w:val="006F3554"/>
    <w:rsid w:val="006F6E2B"/>
    <w:rsid w:val="006F7BC4"/>
    <w:rsid w:val="00700049"/>
    <w:rsid w:val="007000D4"/>
    <w:rsid w:val="0070264D"/>
    <w:rsid w:val="0070271B"/>
    <w:rsid w:val="00702F24"/>
    <w:rsid w:val="00702F91"/>
    <w:rsid w:val="00707490"/>
    <w:rsid w:val="007107A7"/>
    <w:rsid w:val="00711758"/>
    <w:rsid w:val="007118FC"/>
    <w:rsid w:val="00712CAB"/>
    <w:rsid w:val="0071430F"/>
    <w:rsid w:val="00715D8C"/>
    <w:rsid w:val="0071706B"/>
    <w:rsid w:val="00717E20"/>
    <w:rsid w:val="0072144A"/>
    <w:rsid w:val="00723F7C"/>
    <w:rsid w:val="007249FB"/>
    <w:rsid w:val="0073378C"/>
    <w:rsid w:val="007342AA"/>
    <w:rsid w:val="00735E68"/>
    <w:rsid w:val="00737C81"/>
    <w:rsid w:val="007406C0"/>
    <w:rsid w:val="0074456E"/>
    <w:rsid w:val="0074763D"/>
    <w:rsid w:val="00760BB3"/>
    <w:rsid w:val="007629D0"/>
    <w:rsid w:val="00765C4D"/>
    <w:rsid w:val="00770304"/>
    <w:rsid w:val="00772FBE"/>
    <w:rsid w:val="00774665"/>
    <w:rsid w:val="00777A47"/>
    <w:rsid w:val="00780461"/>
    <w:rsid w:val="007838C4"/>
    <w:rsid w:val="00783C05"/>
    <w:rsid w:val="0078404D"/>
    <w:rsid w:val="0078456D"/>
    <w:rsid w:val="00784AE7"/>
    <w:rsid w:val="00784E92"/>
    <w:rsid w:val="007862A1"/>
    <w:rsid w:val="007866AB"/>
    <w:rsid w:val="00794B24"/>
    <w:rsid w:val="007964D2"/>
    <w:rsid w:val="007A1C67"/>
    <w:rsid w:val="007A49AF"/>
    <w:rsid w:val="007A540D"/>
    <w:rsid w:val="007A5448"/>
    <w:rsid w:val="007A5F68"/>
    <w:rsid w:val="007A7D10"/>
    <w:rsid w:val="007B04D0"/>
    <w:rsid w:val="007B18BF"/>
    <w:rsid w:val="007B3183"/>
    <w:rsid w:val="007B3B3D"/>
    <w:rsid w:val="007B4B3A"/>
    <w:rsid w:val="007B4B5F"/>
    <w:rsid w:val="007B6F5C"/>
    <w:rsid w:val="007C10E0"/>
    <w:rsid w:val="007C304D"/>
    <w:rsid w:val="007C5432"/>
    <w:rsid w:val="007C5E55"/>
    <w:rsid w:val="007D0101"/>
    <w:rsid w:val="007D0173"/>
    <w:rsid w:val="007D3348"/>
    <w:rsid w:val="007D4907"/>
    <w:rsid w:val="007D55ED"/>
    <w:rsid w:val="007D78B8"/>
    <w:rsid w:val="007E0DF1"/>
    <w:rsid w:val="007E1280"/>
    <w:rsid w:val="007F59C7"/>
    <w:rsid w:val="007F5F94"/>
    <w:rsid w:val="007F6975"/>
    <w:rsid w:val="00800094"/>
    <w:rsid w:val="008006AE"/>
    <w:rsid w:val="00813725"/>
    <w:rsid w:val="008204FD"/>
    <w:rsid w:val="008230AE"/>
    <w:rsid w:val="00830D7B"/>
    <w:rsid w:val="0083117F"/>
    <w:rsid w:val="00835C10"/>
    <w:rsid w:val="008370DA"/>
    <w:rsid w:val="00840ED7"/>
    <w:rsid w:val="00846E55"/>
    <w:rsid w:val="00847410"/>
    <w:rsid w:val="00851310"/>
    <w:rsid w:val="00851CC4"/>
    <w:rsid w:val="008540F4"/>
    <w:rsid w:val="00855D9B"/>
    <w:rsid w:val="00856ABC"/>
    <w:rsid w:val="008574F5"/>
    <w:rsid w:val="008601FF"/>
    <w:rsid w:val="0086142D"/>
    <w:rsid w:val="00861B06"/>
    <w:rsid w:val="00863DD5"/>
    <w:rsid w:val="00865880"/>
    <w:rsid w:val="00865C05"/>
    <w:rsid w:val="00870CC6"/>
    <w:rsid w:val="008722E5"/>
    <w:rsid w:val="0088183C"/>
    <w:rsid w:val="0088339A"/>
    <w:rsid w:val="00884B16"/>
    <w:rsid w:val="0088610B"/>
    <w:rsid w:val="00890165"/>
    <w:rsid w:val="008952AA"/>
    <w:rsid w:val="008A0DAB"/>
    <w:rsid w:val="008A1660"/>
    <w:rsid w:val="008A2CFF"/>
    <w:rsid w:val="008A44E7"/>
    <w:rsid w:val="008A5F48"/>
    <w:rsid w:val="008A67F3"/>
    <w:rsid w:val="008A698B"/>
    <w:rsid w:val="008B14AD"/>
    <w:rsid w:val="008B2722"/>
    <w:rsid w:val="008B5982"/>
    <w:rsid w:val="008B68AF"/>
    <w:rsid w:val="008C16A5"/>
    <w:rsid w:val="008C1A4A"/>
    <w:rsid w:val="008D0155"/>
    <w:rsid w:val="008D1705"/>
    <w:rsid w:val="008D2058"/>
    <w:rsid w:val="008D39E6"/>
    <w:rsid w:val="008D50FA"/>
    <w:rsid w:val="008D7DD1"/>
    <w:rsid w:val="008E356A"/>
    <w:rsid w:val="008E64A6"/>
    <w:rsid w:val="008E68BF"/>
    <w:rsid w:val="008E6BA6"/>
    <w:rsid w:val="008E7E47"/>
    <w:rsid w:val="008F10D7"/>
    <w:rsid w:val="0090101C"/>
    <w:rsid w:val="009038CB"/>
    <w:rsid w:val="009061EB"/>
    <w:rsid w:val="00913582"/>
    <w:rsid w:val="00916BA7"/>
    <w:rsid w:val="00920839"/>
    <w:rsid w:val="00920DA0"/>
    <w:rsid w:val="009269A9"/>
    <w:rsid w:val="00926CE9"/>
    <w:rsid w:val="00930C8C"/>
    <w:rsid w:val="009354D0"/>
    <w:rsid w:val="009362B6"/>
    <w:rsid w:val="00937238"/>
    <w:rsid w:val="00937B63"/>
    <w:rsid w:val="009406DC"/>
    <w:rsid w:val="009412A0"/>
    <w:rsid w:val="00942710"/>
    <w:rsid w:val="009434E6"/>
    <w:rsid w:val="00943AD3"/>
    <w:rsid w:val="00943F43"/>
    <w:rsid w:val="00945251"/>
    <w:rsid w:val="00945CE7"/>
    <w:rsid w:val="0095381A"/>
    <w:rsid w:val="00955573"/>
    <w:rsid w:val="009601B2"/>
    <w:rsid w:val="00961A0C"/>
    <w:rsid w:val="0096300F"/>
    <w:rsid w:val="00963EDF"/>
    <w:rsid w:val="00964196"/>
    <w:rsid w:val="00964AC4"/>
    <w:rsid w:val="0096568E"/>
    <w:rsid w:val="009660F8"/>
    <w:rsid w:val="00966524"/>
    <w:rsid w:val="0096761E"/>
    <w:rsid w:val="0096765B"/>
    <w:rsid w:val="00972B78"/>
    <w:rsid w:val="009730A8"/>
    <w:rsid w:val="00975202"/>
    <w:rsid w:val="009776B6"/>
    <w:rsid w:val="00977923"/>
    <w:rsid w:val="0098576E"/>
    <w:rsid w:val="00986A3B"/>
    <w:rsid w:val="009927BA"/>
    <w:rsid w:val="0099322F"/>
    <w:rsid w:val="00993BEA"/>
    <w:rsid w:val="009951DD"/>
    <w:rsid w:val="00995B8D"/>
    <w:rsid w:val="00995F24"/>
    <w:rsid w:val="0099628E"/>
    <w:rsid w:val="009A031D"/>
    <w:rsid w:val="009A2A28"/>
    <w:rsid w:val="009A7EE7"/>
    <w:rsid w:val="009B1267"/>
    <w:rsid w:val="009B4EA8"/>
    <w:rsid w:val="009B736C"/>
    <w:rsid w:val="009C0B20"/>
    <w:rsid w:val="009C1C95"/>
    <w:rsid w:val="009C3126"/>
    <w:rsid w:val="009D3954"/>
    <w:rsid w:val="009D452C"/>
    <w:rsid w:val="009E28F3"/>
    <w:rsid w:val="009E2B39"/>
    <w:rsid w:val="009E7D17"/>
    <w:rsid w:val="009E7F58"/>
    <w:rsid w:val="009F3ACF"/>
    <w:rsid w:val="009F4322"/>
    <w:rsid w:val="009F591B"/>
    <w:rsid w:val="00A017D1"/>
    <w:rsid w:val="00A01F45"/>
    <w:rsid w:val="00A03DD0"/>
    <w:rsid w:val="00A05594"/>
    <w:rsid w:val="00A058B8"/>
    <w:rsid w:val="00A11533"/>
    <w:rsid w:val="00A23373"/>
    <w:rsid w:val="00A25940"/>
    <w:rsid w:val="00A27459"/>
    <w:rsid w:val="00A2759C"/>
    <w:rsid w:val="00A313AA"/>
    <w:rsid w:val="00A32217"/>
    <w:rsid w:val="00A33684"/>
    <w:rsid w:val="00A33B76"/>
    <w:rsid w:val="00A354EA"/>
    <w:rsid w:val="00A36496"/>
    <w:rsid w:val="00A42BB5"/>
    <w:rsid w:val="00A44726"/>
    <w:rsid w:val="00A47997"/>
    <w:rsid w:val="00A51E8D"/>
    <w:rsid w:val="00A53884"/>
    <w:rsid w:val="00A56014"/>
    <w:rsid w:val="00A6195F"/>
    <w:rsid w:val="00A62EC2"/>
    <w:rsid w:val="00A72489"/>
    <w:rsid w:val="00A72CBF"/>
    <w:rsid w:val="00A76752"/>
    <w:rsid w:val="00A77313"/>
    <w:rsid w:val="00A7793E"/>
    <w:rsid w:val="00A82250"/>
    <w:rsid w:val="00A84B22"/>
    <w:rsid w:val="00A92C4A"/>
    <w:rsid w:val="00A94973"/>
    <w:rsid w:val="00A951E4"/>
    <w:rsid w:val="00A965E9"/>
    <w:rsid w:val="00AA2D93"/>
    <w:rsid w:val="00AA59A6"/>
    <w:rsid w:val="00AA5DA3"/>
    <w:rsid w:val="00AB38A8"/>
    <w:rsid w:val="00AB4FFE"/>
    <w:rsid w:val="00AB5BEB"/>
    <w:rsid w:val="00AB6040"/>
    <w:rsid w:val="00AB6BA7"/>
    <w:rsid w:val="00AB707F"/>
    <w:rsid w:val="00AB7DD9"/>
    <w:rsid w:val="00AC068B"/>
    <w:rsid w:val="00AC184F"/>
    <w:rsid w:val="00AC59C9"/>
    <w:rsid w:val="00AD5C33"/>
    <w:rsid w:val="00AD74B8"/>
    <w:rsid w:val="00AD7D57"/>
    <w:rsid w:val="00AE340D"/>
    <w:rsid w:val="00AE3A5B"/>
    <w:rsid w:val="00AE439F"/>
    <w:rsid w:val="00AE4543"/>
    <w:rsid w:val="00AF1B92"/>
    <w:rsid w:val="00AF5B3A"/>
    <w:rsid w:val="00AF7816"/>
    <w:rsid w:val="00B0102F"/>
    <w:rsid w:val="00B0358B"/>
    <w:rsid w:val="00B069EF"/>
    <w:rsid w:val="00B0765D"/>
    <w:rsid w:val="00B10E67"/>
    <w:rsid w:val="00B144FE"/>
    <w:rsid w:val="00B1520A"/>
    <w:rsid w:val="00B20997"/>
    <w:rsid w:val="00B26C91"/>
    <w:rsid w:val="00B27E8F"/>
    <w:rsid w:val="00B30BF9"/>
    <w:rsid w:val="00B3274C"/>
    <w:rsid w:val="00B3623A"/>
    <w:rsid w:val="00B37A0B"/>
    <w:rsid w:val="00B430AB"/>
    <w:rsid w:val="00B45189"/>
    <w:rsid w:val="00B52E0C"/>
    <w:rsid w:val="00B62A2B"/>
    <w:rsid w:val="00B63D25"/>
    <w:rsid w:val="00B64F37"/>
    <w:rsid w:val="00B76F3E"/>
    <w:rsid w:val="00B81D12"/>
    <w:rsid w:val="00B828F4"/>
    <w:rsid w:val="00B845D3"/>
    <w:rsid w:val="00B84F37"/>
    <w:rsid w:val="00B91475"/>
    <w:rsid w:val="00BA3863"/>
    <w:rsid w:val="00BB13BB"/>
    <w:rsid w:val="00BB4138"/>
    <w:rsid w:val="00BB4ED0"/>
    <w:rsid w:val="00BC0A76"/>
    <w:rsid w:val="00BC203C"/>
    <w:rsid w:val="00BC4E51"/>
    <w:rsid w:val="00BC7457"/>
    <w:rsid w:val="00BD3614"/>
    <w:rsid w:val="00BD5AEB"/>
    <w:rsid w:val="00BE3156"/>
    <w:rsid w:val="00BE43F7"/>
    <w:rsid w:val="00BE79C4"/>
    <w:rsid w:val="00BF35F1"/>
    <w:rsid w:val="00BF4188"/>
    <w:rsid w:val="00BF45C2"/>
    <w:rsid w:val="00BF58B0"/>
    <w:rsid w:val="00BF61D8"/>
    <w:rsid w:val="00C00405"/>
    <w:rsid w:val="00C02526"/>
    <w:rsid w:val="00C02A58"/>
    <w:rsid w:val="00C03C07"/>
    <w:rsid w:val="00C04F03"/>
    <w:rsid w:val="00C0620C"/>
    <w:rsid w:val="00C079F0"/>
    <w:rsid w:val="00C11B6A"/>
    <w:rsid w:val="00C12344"/>
    <w:rsid w:val="00C16A92"/>
    <w:rsid w:val="00C17207"/>
    <w:rsid w:val="00C20423"/>
    <w:rsid w:val="00C22B46"/>
    <w:rsid w:val="00C23709"/>
    <w:rsid w:val="00C239E1"/>
    <w:rsid w:val="00C245DF"/>
    <w:rsid w:val="00C25460"/>
    <w:rsid w:val="00C26F1D"/>
    <w:rsid w:val="00C31D61"/>
    <w:rsid w:val="00C33926"/>
    <w:rsid w:val="00C3413C"/>
    <w:rsid w:val="00C34510"/>
    <w:rsid w:val="00C36E3E"/>
    <w:rsid w:val="00C37456"/>
    <w:rsid w:val="00C37539"/>
    <w:rsid w:val="00C41183"/>
    <w:rsid w:val="00C42711"/>
    <w:rsid w:val="00C42829"/>
    <w:rsid w:val="00C450AD"/>
    <w:rsid w:val="00C46657"/>
    <w:rsid w:val="00C505E1"/>
    <w:rsid w:val="00C51FEB"/>
    <w:rsid w:val="00C5228F"/>
    <w:rsid w:val="00C54D23"/>
    <w:rsid w:val="00C57589"/>
    <w:rsid w:val="00C608BA"/>
    <w:rsid w:val="00C61F8D"/>
    <w:rsid w:val="00C631CB"/>
    <w:rsid w:val="00C66059"/>
    <w:rsid w:val="00C70591"/>
    <w:rsid w:val="00C710C7"/>
    <w:rsid w:val="00C715C6"/>
    <w:rsid w:val="00C754F1"/>
    <w:rsid w:val="00C7609C"/>
    <w:rsid w:val="00C777A9"/>
    <w:rsid w:val="00C810A5"/>
    <w:rsid w:val="00C849DF"/>
    <w:rsid w:val="00C85AAE"/>
    <w:rsid w:val="00C93A1D"/>
    <w:rsid w:val="00C95B00"/>
    <w:rsid w:val="00C9671E"/>
    <w:rsid w:val="00C9755F"/>
    <w:rsid w:val="00CA291E"/>
    <w:rsid w:val="00CA4E22"/>
    <w:rsid w:val="00CB1B9D"/>
    <w:rsid w:val="00CB578E"/>
    <w:rsid w:val="00CB6453"/>
    <w:rsid w:val="00CC1334"/>
    <w:rsid w:val="00CC4D2B"/>
    <w:rsid w:val="00CC566A"/>
    <w:rsid w:val="00CC5ACD"/>
    <w:rsid w:val="00CC6402"/>
    <w:rsid w:val="00CD3C02"/>
    <w:rsid w:val="00CD4FC5"/>
    <w:rsid w:val="00CD50D3"/>
    <w:rsid w:val="00CD532A"/>
    <w:rsid w:val="00CD6C56"/>
    <w:rsid w:val="00CE00A1"/>
    <w:rsid w:val="00CE0E7F"/>
    <w:rsid w:val="00CE13F3"/>
    <w:rsid w:val="00CE32D1"/>
    <w:rsid w:val="00CE459A"/>
    <w:rsid w:val="00CE5C3E"/>
    <w:rsid w:val="00CF18AA"/>
    <w:rsid w:val="00CF30E8"/>
    <w:rsid w:val="00CF5C01"/>
    <w:rsid w:val="00D00056"/>
    <w:rsid w:val="00D01801"/>
    <w:rsid w:val="00D02F3A"/>
    <w:rsid w:val="00D04115"/>
    <w:rsid w:val="00D0467A"/>
    <w:rsid w:val="00D059FA"/>
    <w:rsid w:val="00D05CC6"/>
    <w:rsid w:val="00D11401"/>
    <w:rsid w:val="00D22450"/>
    <w:rsid w:val="00D23BF0"/>
    <w:rsid w:val="00D26EFE"/>
    <w:rsid w:val="00D27D7C"/>
    <w:rsid w:val="00D31998"/>
    <w:rsid w:val="00D3426E"/>
    <w:rsid w:val="00D34BA6"/>
    <w:rsid w:val="00D40495"/>
    <w:rsid w:val="00D437C2"/>
    <w:rsid w:val="00D44345"/>
    <w:rsid w:val="00D44873"/>
    <w:rsid w:val="00D50412"/>
    <w:rsid w:val="00D51962"/>
    <w:rsid w:val="00D53273"/>
    <w:rsid w:val="00D56727"/>
    <w:rsid w:val="00D607DB"/>
    <w:rsid w:val="00D60D4F"/>
    <w:rsid w:val="00D62822"/>
    <w:rsid w:val="00D62F82"/>
    <w:rsid w:val="00D63130"/>
    <w:rsid w:val="00D637FF"/>
    <w:rsid w:val="00D67AA1"/>
    <w:rsid w:val="00D72E1C"/>
    <w:rsid w:val="00D74E5E"/>
    <w:rsid w:val="00D751CD"/>
    <w:rsid w:val="00D75648"/>
    <w:rsid w:val="00D760D4"/>
    <w:rsid w:val="00D76176"/>
    <w:rsid w:val="00D76E48"/>
    <w:rsid w:val="00D77584"/>
    <w:rsid w:val="00D81379"/>
    <w:rsid w:val="00D822BE"/>
    <w:rsid w:val="00D86E7A"/>
    <w:rsid w:val="00D9290A"/>
    <w:rsid w:val="00D92993"/>
    <w:rsid w:val="00D942ED"/>
    <w:rsid w:val="00D97654"/>
    <w:rsid w:val="00DA242E"/>
    <w:rsid w:val="00DA38CE"/>
    <w:rsid w:val="00DA4A6F"/>
    <w:rsid w:val="00DA5E27"/>
    <w:rsid w:val="00DA66BF"/>
    <w:rsid w:val="00DA7617"/>
    <w:rsid w:val="00DB2255"/>
    <w:rsid w:val="00DB3959"/>
    <w:rsid w:val="00DB626F"/>
    <w:rsid w:val="00DB750C"/>
    <w:rsid w:val="00DC0E08"/>
    <w:rsid w:val="00DC3741"/>
    <w:rsid w:val="00DC3BD2"/>
    <w:rsid w:val="00DC3F78"/>
    <w:rsid w:val="00DC445A"/>
    <w:rsid w:val="00DC6584"/>
    <w:rsid w:val="00DC6EDB"/>
    <w:rsid w:val="00DD2418"/>
    <w:rsid w:val="00DD2CB7"/>
    <w:rsid w:val="00DD4C7F"/>
    <w:rsid w:val="00DD5EB8"/>
    <w:rsid w:val="00DD65A6"/>
    <w:rsid w:val="00DE2106"/>
    <w:rsid w:val="00DE2CE9"/>
    <w:rsid w:val="00DE4C09"/>
    <w:rsid w:val="00DE6167"/>
    <w:rsid w:val="00DE7FD2"/>
    <w:rsid w:val="00DF024A"/>
    <w:rsid w:val="00DF1F0C"/>
    <w:rsid w:val="00DF2BA4"/>
    <w:rsid w:val="00DF3258"/>
    <w:rsid w:val="00DF3B93"/>
    <w:rsid w:val="00DF3C51"/>
    <w:rsid w:val="00DF4B76"/>
    <w:rsid w:val="00E02D50"/>
    <w:rsid w:val="00E03B48"/>
    <w:rsid w:val="00E055C8"/>
    <w:rsid w:val="00E1238D"/>
    <w:rsid w:val="00E123E6"/>
    <w:rsid w:val="00E12BE2"/>
    <w:rsid w:val="00E143AD"/>
    <w:rsid w:val="00E17FF6"/>
    <w:rsid w:val="00E20273"/>
    <w:rsid w:val="00E22B5F"/>
    <w:rsid w:val="00E25A81"/>
    <w:rsid w:val="00E25B55"/>
    <w:rsid w:val="00E25D60"/>
    <w:rsid w:val="00E3168B"/>
    <w:rsid w:val="00E31F6F"/>
    <w:rsid w:val="00E332BB"/>
    <w:rsid w:val="00E37018"/>
    <w:rsid w:val="00E3769C"/>
    <w:rsid w:val="00E42E74"/>
    <w:rsid w:val="00E42EA2"/>
    <w:rsid w:val="00E446F9"/>
    <w:rsid w:val="00E44D4D"/>
    <w:rsid w:val="00E44D54"/>
    <w:rsid w:val="00E45251"/>
    <w:rsid w:val="00E4563D"/>
    <w:rsid w:val="00E509A3"/>
    <w:rsid w:val="00E51741"/>
    <w:rsid w:val="00E5378F"/>
    <w:rsid w:val="00E5382B"/>
    <w:rsid w:val="00E556CB"/>
    <w:rsid w:val="00E55933"/>
    <w:rsid w:val="00E64F9A"/>
    <w:rsid w:val="00E666E7"/>
    <w:rsid w:val="00E717EC"/>
    <w:rsid w:val="00E72489"/>
    <w:rsid w:val="00E80582"/>
    <w:rsid w:val="00E814A0"/>
    <w:rsid w:val="00E849FE"/>
    <w:rsid w:val="00EA00D8"/>
    <w:rsid w:val="00EA0DBD"/>
    <w:rsid w:val="00EA1F1D"/>
    <w:rsid w:val="00EA2CE1"/>
    <w:rsid w:val="00EA49E4"/>
    <w:rsid w:val="00EB0264"/>
    <w:rsid w:val="00EB02A0"/>
    <w:rsid w:val="00EB1745"/>
    <w:rsid w:val="00EB2180"/>
    <w:rsid w:val="00EB2E52"/>
    <w:rsid w:val="00EB4EFC"/>
    <w:rsid w:val="00EB7715"/>
    <w:rsid w:val="00EC51BD"/>
    <w:rsid w:val="00EC5C45"/>
    <w:rsid w:val="00ED23F5"/>
    <w:rsid w:val="00EF05BC"/>
    <w:rsid w:val="00EF318B"/>
    <w:rsid w:val="00EF326A"/>
    <w:rsid w:val="00EF52DF"/>
    <w:rsid w:val="00EF6460"/>
    <w:rsid w:val="00F00ABE"/>
    <w:rsid w:val="00F01A49"/>
    <w:rsid w:val="00F020D1"/>
    <w:rsid w:val="00F04BF0"/>
    <w:rsid w:val="00F05983"/>
    <w:rsid w:val="00F0752B"/>
    <w:rsid w:val="00F136AA"/>
    <w:rsid w:val="00F143FF"/>
    <w:rsid w:val="00F22D6F"/>
    <w:rsid w:val="00F2379D"/>
    <w:rsid w:val="00F26A19"/>
    <w:rsid w:val="00F27497"/>
    <w:rsid w:val="00F27E62"/>
    <w:rsid w:val="00F4117F"/>
    <w:rsid w:val="00F412AA"/>
    <w:rsid w:val="00F53789"/>
    <w:rsid w:val="00F545F9"/>
    <w:rsid w:val="00F55CB3"/>
    <w:rsid w:val="00F57D35"/>
    <w:rsid w:val="00F57E42"/>
    <w:rsid w:val="00F57FB6"/>
    <w:rsid w:val="00F619AC"/>
    <w:rsid w:val="00F63F63"/>
    <w:rsid w:val="00F64A0B"/>
    <w:rsid w:val="00F70A89"/>
    <w:rsid w:val="00F70CED"/>
    <w:rsid w:val="00F71163"/>
    <w:rsid w:val="00F76115"/>
    <w:rsid w:val="00F81D82"/>
    <w:rsid w:val="00F86AE6"/>
    <w:rsid w:val="00F87396"/>
    <w:rsid w:val="00F90F6B"/>
    <w:rsid w:val="00F921F7"/>
    <w:rsid w:val="00F935C7"/>
    <w:rsid w:val="00F95F6A"/>
    <w:rsid w:val="00F9618C"/>
    <w:rsid w:val="00FA2CC3"/>
    <w:rsid w:val="00FA73D9"/>
    <w:rsid w:val="00FA777A"/>
    <w:rsid w:val="00FB0843"/>
    <w:rsid w:val="00FB127C"/>
    <w:rsid w:val="00FC1EA9"/>
    <w:rsid w:val="00FC2D39"/>
    <w:rsid w:val="00FC3440"/>
    <w:rsid w:val="00FC457D"/>
    <w:rsid w:val="00FD09F2"/>
    <w:rsid w:val="00FD56DB"/>
    <w:rsid w:val="00FD610A"/>
    <w:rsid w:val="00FE035D"/>
    <w:rsid w:val="00FE1499"/>
    <w:rsid w:val="00FE3F19"/>
    <w:rsid w:val="00FE40A2"/>
    <w:rsid w:val="00FE4F97"/>
    <w:rsid w:val="00FE623C"/>
    <w:rsid w:val="00FF03B5"/>
    <w:rsid w:val="00FF0AB0"/>
    <w:rsid w:val="00FF2331"/>
    <w:rsid w:val="00FF2A56"/>
    <w:rsid w:val="00FF4815"/>
    <w:rsid w:val="00FF49FB"/>
    <w:rsid w:val="00FF6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32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Dv5-1125</dc:creator>
  <cp:lastModifiedBy>Hp Dv5-1125</cp:lastModifiedBy>
  <cp:revision>1</cp:revision>
  <dcterms:created xsi:type="dcterms:W3CDTF">2013-04-18T04:41:00Z</dcterms:created>
  <dcterms:modified xsi:type="dcterms:W3CDTF">2013-04-18T05:23:00Z</dcterms:modified>
</cp:coreProperties>
</file>